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359D9" w14:textId="067F726F" w:rsidR="0067085F" w:rsidRPr="00054AD2" w:rsidRDefault="0067085F" w:rsidP="00054AD2">
      <w:pPr>
        <w:pStyle w:val="NormalWeb"/>
        <w:spacing w:after="0" w:line="480" w:lineRule="auto"/>
        <w:rPr>
          <w:rFonts w:eastAsia="Times New Roman"/>
        </w:rPr>
      </w:pPr>
      <w:r>
        <w:rPr>
          <w:rFonts w:ascii="Arial" w:hAnsi="Arial" w:cs="Arial"/>
          <w:b/>
          <w:bCs/>
        </w:rPr>
        <w:t>Supplemental Appendix S</w:t>
      </w:r>
      <w:r w:rsidR="00F27D41">
        <w:rPr>
          <w:rFonts w:ascii="Arial" w:hAnsi="Arial" w:cs="Arial"/>
          <w:b/>
          <w:bCs/>
        </w:rPr>
        <w:t>9</w:t>
      </w:r>
      <w:r w:rsidRPr="0067085F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="00953AA1">
        <w:rPr>
          <w:rFonts w:ascii="Arial" w:eastAsia="Times New Roman" w:hAnsi="Arial" w:cs="Arial"/>
          <w:color w:val="000000"/>
        </w:rPr>
        <w:t>M</w:t>
      </w:r>
      <w:r w:rsidRPr="0067085F">
        <w:rPr>
          <w:rFonts w:ascii="Arial" w:eastAsia="Times New Roman" w:hAnsi="Arial" w:cs="Arial"/>
          <w:color w:val="000000"/>
        </w:rPr>
        <w:t>odel</w:t>
      </w:r>
      <w:r w:rsidR="00F27B21">
        <w:rPr>
          <w:rFonts w:ascii="Arial" w:eastAsia="Times New Roman" w:hAnsi="Arial" w:cs="Arial"/>
          <w:color w:val="000000"/>
        </w:rPr>
        <w:t>s</w:t>
      </w:r>
      <w:r w:rsidRPr="0067085F">
        <w:rPr>
          <w:rFonts w:ascii="Arial" w:eastAsia="Times New Roman" w:hAnsi="Arial" w:cs="Arial"/>
          <w:color w:val="000000"/>
        </w:rPr>
        <w:t xml:space="preserve"> testing </w:t>
      </w:r>
      <w:r w:rsidR="00F27B21">
        <w:rPr>
          <w:rFonts w:ascii="Arial" w:eastAsia="Times New Roman" w:hAnsi="Arial" w:cs="Arial"/>
          <w:color w:val="000000"/>
        </w:rPr>
        <w:t>species</w:t>
      </w:r>
      <w:r w:rsidR="00953AA1">
        <w:rPr>
          <w:rFonts w:ascii="Arial" w:eastAsia="Times New Roman" w:hAnsi="Arial" w:cs="Arial"/>
          <w:color w:val="000000"/>
        </w:rPr>
        <w:t xml:space="preserve"> or population</w:t>
      </w:r>
      <w:r w:rsidR="00F27B21">
        <w:rPr>
          <w:rFonts w:ascii="Arial" w:eastAsia="Times New Roman" w:hAnsi="Arial" w:cs="Arial"/>
          <w:color w:val="000000"/>
        </w:rPr>
        <w:t>, water treatment, soil, and interactions</w:t>
      </w:r>
      <w:r w:rsidRPr="0067085F">
        <w:rPr>
          <w:rFonts w:ascii="Arial" w:eastAsia="Times New Roman" w:hAnsi="Arial" w:cs="Arial"/>
          <w:color w:val="000000"/>
        </w:rPr>
        <w:t xml:space="preserve"> using number of mature seeds as a measure of lifetime fitness. Incidence rate ratio (exponentiated </w:t>
      </w:r>
      <w:r w:rsidR="005758B2">
        <w:rPr>
          <w:rFonts w:ascii="Arial" w:eastAsia="Times New Roman" w:hAnsi="Arial" w:cs="Arial"/>
          <w:color w:val="000000"/>
        </w:rPr>
        <w:t>coefficients</w:t>
      </w:r>
      <w:r w:rsidRPr="0067085F">
        <w:rPr>
          <w:rFonts w:ascii="Arial" w:eastAsia="Times New Roman" w:hAnsi="Arial" w:cs="Arial"/>
          <w:color w:val="000000"/>
        </w:rPr>
        <w:t>), 95% confidence interval and p-value shown. Significant effects (p</w:t>
      </w:r>
      <w:r w:rsidR="00F27D41">
        <w:rPr>
          <w:rFonts w:ascii="Arial" w:eastAsia="Times New Roman" w:hAnsi="Arial" w:cs="Arial"/>
          <w:color w:val="000000"/>
        </w:rPr>
        <w:t>&lt;</w:t>
      </w:r>
      <w:r w:rsidRPr="0067085F">
        <w:rPr>
          <w:rFonts w:ascii="Arial" w:eastAsia="Times New Roman" w:hAnsi="Arial" w:cs="Arial"/>
          <w:color w:val="000000"/>
        </w:rPr>
        <w:t>0.05) are shown in bold.</w:t>
      </w:r>
    </w:p>
    <w:tbl>
      <w:tblPr>
        <w:tblStyle w:val="TableGrid"/>
        <w:tblW w:w="9521" w:type="dxa"/>
        <w:tblInd w:w="14" w:type="dxa"/>
        <w:tblLook w:val="04A0" w:firstRow="1" w:lastRow="0" w:firstColumn="1" w:lastColumn="0" w:noHBand="0" w:noVBand="1"/>
      </w:tblPr>
      <w:tblGrid>
        <w:gridCol w:w="5074"/>
        <w:gridCol w:w="2194"/>
        <w:gridCol w:w="1329"/>
        <w:gridCol w:w="924"/>
      </w:tblGrid>
      <w:tr w:rsidR="00054AD2" w:rsidRPr="00054AD2" w14:paraId="6499D243" w14:textId="77777777" w:rsidTr="00054AD2">
        <w:tc>
          <w:tcPr>
            <w:tcW w:w="9521" w:type="dxa"/>
            <w:gridSpan w:val="4"/>
          </w:tcPr>
          <w:p w14:paraId="18501F62" w14:textId="13E47CFE" w:rsidR="00054AD2" w:rsidRPr="00054AD2" w:rsidRDefault="00054AD2" w:rsidP="00743D6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es level mode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: </w:t>
            </w:r>
            <w:r w:rsidRPr="00054A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of Mature Seeds</w:t>
            </w:r>
            <w:r w:rsidR="00953A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GLMM with zero-inflated negative binomial dist.)</w:t>
            </w:r>
          </w:p>
        </w:tc>
      </w:tr>
      <w:tr w:rsidR="00054AD2" w:rsidRPr="00054AD2" w14:paraId="1F7C03B8" w14:textId="77777777" w:rsidTr="00054AD2">
        <w:tc>
          <w:tcPr>
            <w:tcW w:w="5074" w:type="dxa"/>
          </w:tcPr>
          <w:p w14:paraId="5B29BDED" w14:textId="77777777" w:rsidR="00054AD2" w:rsidRPr="00054AD2" w:rsidRDefault="00054AD2" w:rsidP="00743D6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194" w:type="dxa"/>
          </w:tcPr>
          <w:p w14:paraId="6B6818D8" w14:textId="77777777" w:rsidR="00054AD2" w:rsidRPr="00054AD2" w:rsidRDefault="00054AD2" w:rsidP="00743D6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idence Rate Ratios</w:t>
            </w:r>
          </w:p>
        </w:tc>
        <w:tc>
          <w:tcPr>
            <w:tcW w:w="1329" w:type="dxa"/>
          </w:tcPr>
          <w:p w14:paraId="138DF7F4" w14:textId="77777777" w:rsidR="00054AD2" w:rsidRPr="00054AD2" w:rsidRDefault="00054AD2" w:rsidP="00743D6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924" w:type="dxa"/>
          </w:tcPr>
          <w:p w14:paraId="486E0B41" w14:textId="77777777" w:rsidR="00054AD2" w:rsidRPr="00054AD2" w:rsidRDefault="00054AD2" w:rsidP="00743D6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054AD2" w:rsidRPr="00054AD2" w14:paraId="7A43ABA1" w14:textId="77777777" w:rsidTr="00054AD2">
        <w:tc>
          <w:tcPr>
            <w:tcW w:w="5074" w:type="dxa"/>
          </w:tcPr>
          <w:p w14:paraId="73A76808" w14:textId="77777777" w:rsidR="00054AD2" w:rsidRPr="00054AD2" w:rsidRDefault="00054AD2" w:rsidP="00743D6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ditional Model</w:t>
            </w:r>
          </w:p>
        </w:tc>
        <w:tc>
          <w:tcPr>
            <w:tcW w:w="2194" w:type="dxa"/>
          </w:tcPr>
          <w:p w14:paraId="784EF1F7" w14:textId="77777777" w:rsidR="00054AD2" w:rsidRPr="00054AD2" w:rsidRDefault="00054AD2" w:rsidP="00743D6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</w:tcPr>
          <w:p w14:paraId="07A582B3" w14:textId="77777777" w:rsidR="00054AD2" w:rsidRPr="00054AD2" w:rsidRDefault="00054AD2" w:rsidP="00743D6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</w:tcPr>
          <w:p w14:paraId="7393CB24" w14:textId="77777777" w:rsidR="00054AD2" w:rsidRPr="00054AD2" w:rsidRDefault="00054AD2" w:rsidP="00743D6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54AD2" w:rsidRPr="00054AD2" w14:paraId="6505D395" w14:textId="77777777" w:rsidTr="00054AD2">
        <w:tc>
          <w:tcPr>
            <w:tcW w:w="5074" w:type="dxa"/>
          </w:tcPr>
          <w:p w14:paraId="111C42EA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2194" w:type="dxa"/>
          </w:tcPr>
          <w:p w14:paraId="043FD591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15.46</w:t>
            </w:r>
          </w:p>
        </w:tc>
        <w:tc>
          <w:tcPr>
            <w:tcW w:w="1329" w:type="dxa"/>
          </w:tcPr>
          <w:p w14:paraId="1FF0C4E3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6.24 – 38.30</w:t>
            </w:r>
          </w:p>
        </w:tc>
        <w:tc>
          <w:tcPr>
            <w:tcW w:w="924" w:type="dxa"/>
          </w:tcPr>
          <w:p w14:paraId="72BE0E8E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054AD2" w:rsidRPr="00054AD2" w14:paraId="7CA0BC6E" w14:textId="77777777" w:rsidTr="00054AD2">
        <w:tc>
          <w:tcPr>
            <w:tcW w:w="5074" w:type="dxa"/>
          </w:tcPr>
          <w:p w14:paraId="2B92DCFD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Species (</w:t>
            </w:r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>concinna</w:t>
            </w:r>
            <w:proofErr w:type="spellEnd"/>
            <w:r w:rsidRPr="00054AD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194" w:type="dxa"/>
          </w:tcPr>
          <w:p w14:paraId="3C34A051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1.56</w:t>
            </w:r>
          </w:p>
        </w:tc>
        <w:tc>
          <w:tcPr>
            <w:tcW w:w="1329" w:type="dxa"/>
          </w:tcPr>
          <w:p w14:paraId="49F70510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44 – 5.56</w:t>
            </w:r>
          </w:p>
        </w:tc>
        <w:tc>
          <w:tcPr>
            <w:tcW w:w="924" w:type="dxa"/>
          </w:tcPr>
          <w:p w14:paraId="248A1526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496</w:t>
            </w:r>
          </w:p>
        </w:tc>
      </w:tr>
      <w:tr w:rsidR="00054AD2" w:rsidRPr="00054AD2" w14:paraId="1FC10153" w14:textId="77777777" w:rsidTr="00054AD2">
        <w:tc>
          <w:tcPr>
            <w:tcW w:w="5074" w:type="dxa"/>
          </w:tcPr>
          <w:p w14:paraId="3D69D307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Water Treatment (Mesic)</w:t>
            </w:r>
          </w:p>
        </w:tc>
        <w:tc>
          <w:tcPr>
            <w:tcW w:w="2194" w:type="dxa"/>
          </w:tcPr>
          <w:p w14:paraId="1FD1922E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329" w:type="dxa"/>
          </w:tcPr>
          <w:p w14:paraId="45E1B1FF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1.01 – 1.30</w:t>
            </w:r>
          </w:p>
        </w:tc>
        <w:tc>
          <w:tcPr>
            <w:tcW w:w="924" w:type="dxa"/>
          </w:tcPr>
          <w:p w14:paraId="7E7661D1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054AD2" w:rsidRPr="00054AD2" w14:paraId="1FD08E6D" w14:textId="77777777" w:rsidTr="00054AD2">
        <w:tc>
          <w:tcPr>
            <w:tcW w:w="5074" w:type="dxa"/>
          </w:tcPr>
          <w:p w14:paraId="4A5C8ABE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Soil (</w:t>
            </w:r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>concinna</w:t>
            </w:r>
            <w:proofErr w:type="spellEnd"/>
            <w:r w:rsidRPr="00054AD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194" w:type="dxa"/>
          </w:tcPr>
          <w:p w14:paraId="5B4380B3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1329" w:type="dxa"/>
          </w:tcPr>
          <w:p w14:paraId="47AD3F86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1.23 – 1.96</w:t>
            </w:r>
          </w:p>
        </w:tc>
        <w:tc>
          <w:tcPr>
            <w:tcW w:w="924" w:type="dxa"/>
          </w:tcPr>
          <w:p w14:paraId="5C6AD21E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054AD2" w:rsidRPr="00054AD2" w14:paraId="6324EF73" w14:textId="77777777" w:rsidTr="00054AD2">
        <w:tc>
          <w:tcPr>
            <w:tcW w:w="5074" w:type="dxa"/>
          </w:tcPr>
          <w:p w14:paraId="1EF4BCD3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Treatment (Mesic) x Species (</w:t>
            </w:r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>concinna</w:t>
            </w:r>
            <w:proofErr w:type="spellEnd"/>
            <w:r w:rsidRPr="00054AD2">
              <w:rPr>
                <w:rFonts w:ascii="Arial" w:eastAsia="Times New Roman" w:hAnsi="Arial" w:cs="Arial"/>
                <w:sz w:val="20"/>
                <w:szCs w:val="20"/>
              </w:rPr>
              <w:t>) Interaction</w:t>
            </w:r>
          </w:p>
        </w:tc>
        <w:tc>
          <w:tcPr>
            <w:tcW w:w="2194" w:type="dxa"/>
          </w:tcPr>
          <w:p w14:paraId="2DFC9A3C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1329" w:type="dxa"/>
          </w:tcPr>
          <w:p w14:paraId="4EB5B062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1.12 – 1.67</w:t>
            </w:r>
          </w:p>
        </w:tc>
        <w:tc>
          <w:tcPr>
            <w:tcW w:w="924" w:type="dxa"/>
          </w:tcPr>
          <w:p w14:paraId="2B3C8F79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054AD2" w:rsidRPr="00054AD2" w14:paraId="0783650E" w14:textId="77777777" w:rsidTr="00054AD2">
        <w:tc>
          <w:tcPr>
            <w:tcW w:w="5074" w:type="dxa"/>
          </w:tcPr>
          <w:p w14:paraId="1B02FE6C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Soil (</w:t>
            </w:r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>concinna</w:t>
            </w:r>
            <w:proofErr w:type="spellEnd"/>
            <w:r w:rsidRPr="00054AD2">
              <w:rPr>
                <w:rFonts w:ascii="Arial" w:eastAsia="Times New Roman" w:hAnsi="Arial" w:cs="Arial"/>
                <w:sz w:val="20"/>
                <w:szCs w:val="20"/>
              </w:rPr>
              <w:t>) x Species (</w:t>
            </w:r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>concinna</w:t>
            </w:r>
            <w:proofErr w:type="spellEnd"/>
            <w:r w:rsidRPr="00054AD2">
              <w:rPr>
                <w:rFonts w:ascii="Arial" w:eastAsia="Times New Roman" w:hAnsi="Arial" w:cs="Arial"/>
                <w:sz w:val="20"/>
                <w:szCs w:val="20"/>
              </w:rPr>
              <w:t>) Interaction</w:t>
            </w:r>
          </w:p>
        </w:tc>
        <w:tc>
          <w:tcPr>
            <w:tcW w:w="2194" w:type="dxa"/>
          </w:tcPr>
          <w:p w14:paraId="5CE7416F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329" w:type="dxa"/>
          </w:tcPr>
          <w:p w14:paraId="2EC6351D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77 – 1.23</w:t>
            </w:r>
          </w:p>
        </w:tc>
        <w:tc>
          <w:tcPr>
            <w:tcW w:w="924" w:type="dxa"/>
          </w:tcPr>
          <w:p w14:paraId="04F061B2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835</w:t>
            </w:r>
          </w:p>
        </w:tc>
      </w:tr>
      <w:tr w:rsidR="00054AD2" w:rsidRPr="00054AD2" w14:paraId="31587B83" w14:textId="77777777" w:rsidTr="00054AD2">
        <w:tc>
          <w:tcPr>
            <w:tcW w:w="5074" w:type="dxa"/>
          </w:tcPr>
          <w:p w14:paraId="56C88C9F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94" w:type="dxa"/>
          </w:tcPr>
          <w:p w14:paraId="66C794FD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11AB96F6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7ECB282A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7C04C1EE" w14:textId="77777777" w:rsidTr="00054AD2">
        <w:tc>
          <w:tcPr>
            <w:tcW w:w="5074" w:type="dxa"/>
          </w:tcPr>
          <w:p w14:paraId="2A872A5B" w14:textId="77777777" w:rsidR="00054AD2" w:rsidRPr="00054AD2" w:rsidRDefault="00054AD2" w:rsidP="00743D6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ero-Inflated Model</w:t>
            </w:r>
          </w:p>
        </w:tc>
        <w:tc>
          <w:tcPr>
            <w:tcW w:w="2194" w:type="dxa"/>
          </w:tcPr>
          <w:p w14:paraId="1E70AFC4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6413A959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6154AF8B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3221ADEF" w14:textId="77777777" w:rsidTr="00054AD2">
        <w:tc>
          <w:tcPr>
            <w:tcW w:w="5074" w:type="dxa"/>
          </w:tcPr>
          <w:p w14:paraId="5D90CCD5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2194" w:type="dxa"/>
          </w:tcPr>
          <w:p w14:paraId="170EED82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329" w:type="dxa"/>
          </w:tcPr>
          <w:p w14:paraId="32BA5DCF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10 – 3.72</w:t>
            </w:r>
          </w:p>
        </w:tc>
        <w:tc>
          <w:tcPr>
            <w:tcW w:w="924" w:type="dxa"/>
          </w:tcPr>
          <w:p w14:paraId="32AD8FEA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597</w:t>
            </w:r>
          </w:p>
        </w:tc>
      </w:tr>
      <w:tr w:rsidR="00054AD2" w:rsidRPr="00054AD2" w14:paraId="4FADB7AF" w14:textId="77777777" w:rsidTr="00054AD2">
        <w:tc>
          <w:tcPr>
            <w:tcW w:w="5074" w:type="dxa"/>
          </w:tcPr>
          <w:p w14:paraId="511A7281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Species (</w:t>
            </w:r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>concinna</w:t>
            </w:r>
            <w:proofErr w:type="spellEnd"/>
            <w:r w:rsidRPr="00054AD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194" w:type="dxa"/>
          </w:tcPr>
          <w:p w14:paraId="7EA7A00B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  <w:tc>
          <w:tcPr>
            <w:tcW w:w="1329" w:type="dxa"/>
          </w:tcPr>
          <w:p w14:paraId="7FB3B663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14 – 22.24</w:t>
            </w:r>
          </w:p>
        </w:tc>
        <w:tc>
          <w:tcPr>
            <w:tcW w:w="924" w:type="dxa"/>
          </w:tcPr>
          <w:p w14:paraId="2C68DF7D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661</w:t>
            </w:r>
          </w:p>
        </w:tc>
      </w:tr>
      <w:tr w:rsidR="00054AD2" w:rsidRPr="00054AD2" w14:paraId="08EB8845" w14:textId="77777777" w:rsidTr="00054AD2">
        <w:tc>
          <w:tcPr>
            <w:tcW w:w="5074" w:type="dxa"/>
          </w:tcPr>
          <w:p w14:paraId="566C8A5E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Water Treatment (Mesic)</w:t>
            </w:r>
          </w:p>
        </w:tc>
        <w:tc>
          <w:tcPr>
            <w:tcW w:w="2194" w:type="dxa"/>
          </w:tcPr>
          <w:p w14:paraId="1D05112A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329" w:type="dxa"/>
          </w:tcPr>
          <w:p w14:paraId="66704A01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09 – 0.42</w:t>
            </w:r>
          </w:p>
        </w:tc>
        <w:tc>
          <w:tcPr>
            <w:tcW w:w="924" w:type="dxa"/>
          </w:tcPr>
          <w:p w14:paraId="7CD3E8B8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054AD2" w:rsidRPr="00054AD2" w14:paraId="68E2BFB1" w14:textId="77777777" w:rsidTr="00054AD2">
        <w:tc>
          <w:tcPr>
            <w:tcW w:w="5074" w:type="dxa"/>
          </w:tcPr>
          <w:p w14:paraId="4ED76820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Soil (</w:t>
            </w:r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>concinna</w:t>
            </w:r>
            <w:proofErr w:type="spellEnd"/>
            <w:r w:rsidRPr="00054AD2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194" w:type="dxa"/>
          </w:tcPr>
          <w:p w14:paraId="38C28225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329" w:type="dxa"/>
          </w:tcPr>
          <w:p w14:paraId="19079C36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51 – 2.51</w:t>
            </w:r>
          </w:p>
        </w:tc>
        <w:tc>
          <w:tcPr>
            <w:tcW w:w="924" w:type="dxa"/>
          </w:tcPr>
          <w:p w14:paraId="54008421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756</w:t>
            </w:r>
          </w:p>
        </w:tc>
      </w:tr>
      <w:tr w:rsidR="00054AD2" w:rsidRPr="00054AD2" w14:paraId="054E1B58" w14:textId="77777777" w:rsidTr="00054AD2">
        <w:tc>
          <w:tcPr>
            <w:tcW w:w="5074" w:type="dxa"/>
          </w:tcPr>
          <w:p w14:paraId="5DE0D259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Treatment (Mesic) x Species (</w:t>
            </w:r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>concinna</w:t>
            </w:r>
            <w:proofErr w:type="spellEnd"/>
            <w:r w:rsidRPr="00054AD2">
              <w:rPr>
                <w:rFonts w:ascii="Arial" w:eastAsia="Times New Roman" w:hAnsi="Arial" w:cs="Arial"/>
                <w:sz w:val="20"/>
                <w:szCs w:val="20"/>
              </w:rPr>
              <w:t>) Interaction</w:t>
            </w:r>
          </w:p>
        </w:tc>
        <w:tc>
          <w:tcPr>
            <w:tcW w:w="2194" w:type="dxa"/>
          </w:tcPr>
          <w:p w14:paraId="14F29380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329" w:type="dxa"/>
          </w:tcPr>
          <w:p w14:paraId="39114FF2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26 – 2.95</w:t>
            </w:r>
          </w:p>
        </w:tc>
        <w:tc>
          <w:tcPr>
            <w:tcW w:w="924" w:type="dxa"/>
          </w:tcPr>
          <w:p w14:paraId="6834C476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823</w:t>
            </w:r>
          </w:p>
        </w:tc>
      </w:tr>
      <w:tr w:rsidR="00054AD2" w:rsidRPr="00054AD2" w14:paraId="5DFAAEF5" w14:textId="77777777" w:rsidTr="00054AD2">
        <w:tc>
          <w:tcPr>
            <w:tcW w:w="5074" w:type="dxa"/>
          </w:tcPr>
          <w:p w14:paraId="207BB61E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Soil (</w:t>
            </w:r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>concinna</w:t>
            </w:r>
            <w:proofErr w:type="spellEnd"/>
            <w:r w:rsidRPr="00054AD2">
              <w:rPr>
                <w:rFonts w:ascii="Arial" w:eastAsia="Times New Roman" w:hAnsi="Arial" w:cs="Arial"/>
                <w:sz w:val="20"/>
                <w:szCs w:val="20"/>
              </w:rPr>
              <w:t>) x Species (</w:t>
            </w:r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54AD2">
              <w:rPr>
                <w:rFonts w:ascii="Arial" w:eastAsia="Times New Roman" w:hAnsi="Arial" w:cs="Arial"/>
                <w:i/>
                <w:sz w:val="20"/>
                <w:szCs w:val="20"/>
              </w:rPr>
              <w:t>concinna</w:t>
            </w:r>
            <w:proofErr w:type="spellEnd"/>
            <w:r w:rsidRPr="00054AD2">
              <w:rPr>
                <w:rFonts w:ascii="Arial" w:eastAsia="Times New Roman" w:hAnsi="Arial" w:cs="Arial"/>
                <w:sz w:val="20"/>
                <w:szCs w:val="20"/>
              </w:rPr>
              <w:t>) Interaction</w:t>
            </w:r>
          </w:p>
        </w:tc>
        <w:tc>
          <w:tcPr>
            <w:tcW w:w="2194" w:type="dxa"/>
          </w:tcPr>
          <w:p w14:paraId="45066AC0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1329" w:type="dxa"/>
          </w:tcPr>
          <w:p w14:paraId="223A1707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13 – 1.58</w:t>
            </w:r>
          </w:p>
        </w:tc>
        <w:tc>
          <w:tcPr>
            <w:tcW w:w="924" w:type="dxa"/>
          </w:tcPr>
          <w:p w14:paraId="299221C4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218</w:t>
            </w:r>
          </w:p>
        </w:tc>
      </w:tr>
      <w:tr w:rsidR="00953AA1" w:rsidRPr="00054AD2" w14:paraId="14C3DF4C" w14:textId="77777777" w:rsidTr="00054AD2">
        <w:tc>
          <w:tcPr>
            <w:tcW w:w="5074" w:type="dxa"/>
          </w:tcPr>
          <w:p w14:paraId="51F21A78" w14:textId="77777777" w:rsidR="00953AA1" w:rsidRPr="00054AD2" w:rsidRDefault="00953AA1" w:rsidP="00743D6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94" w:type="dxa"/>
          </w:tcPr>
          <w:p w14:paraId="4FEE55AB" w14:textId="77777777" w:rsidR="00953AA1" w:rsidRPr="00054AD2" w:rsidRDefault="00953AA1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0559666E" w14:textId="77777777" w:rsidR="00953AA1" w:rsidRPr="00054AD2" w:rsidRDefault="00953AA1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51BB2D40" w14:textId="77777777" w:rsidR="00953AA1" w:rsidRPr="00054AD2" w:rsidRDefault="00953AA1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6D6C1493" w14:textId="77777777" w:rsidTr="00054AD2">
        <w:tc>
          <w:tcPr>
            <w:tcW w:w="5074" w:type="dxa"/>
          </w:tcPr>
          <w:p w14:paraId="7516DCF2" w14:textId="77777777" w:rsidR="00054AD2" w:rsidRPr="00054AD2" w:rsidRDefault="00054AD2" w:rsidP="00743D6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2194" w:type="dxa"/>
          </w:tcPr>
          <w:p w14:paraId="092717FE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9" w:type="dxa"/>
          </w:tcPr>
          <w:p w14:paraId="3BD02A4A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3BF32982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40E896B1" w14:textId="77777777" w:rsidTr="00054AD2">
        <w:tc>
          <w:tcPr>
            <w:tcW w:w="5074" w:type="dxa"/>
          </w:tcPr>
          <w:p w14:paraId="665E386C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σ</w:t>
            </w:r>
            <w:r w:rsidRPr="00054AD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4" w:type="dxa"/>
          </w:tcPr>
          <w:p w14:paraId="47A76C2A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1329" w:type="dxa"/>
          </w:tcPr>
          <w:p w14:paraId="7CED546E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37CD039C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4E764676" w14:textId="77777777" w:rsidTr="00054AD2">
        <w:tc>
          <w:tcPr>
            <w:tcW w:w="5074" w:type="dxa"/>
          </w:tcPr>
          <w:p w14:paraId="35E9DFA4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τ</w:t>
            </w:r>
            <w:r w:rsidRPr="00054AD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00</w:t>
            </w:r>
            <w:r w:rsidRPr="00054AD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54AD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SoilSite:SoilSp</w:t>
            </w:r>
            <w:proofErr w:type="spellEnd"/>
            <w:proofErr w:type="gramEnd"/>
          </w:p>
        </w:tc>
        <w:tc>
          <w:tcPr>
            <w:tcW w:w="2194" w:type="dxa"/>
          </w:tcPr>
          <w:p w14:paraId="68355A29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329" w:type="dxa"/>
          </w:tcPr>
          <w:p w14:paraId="61D0D0F3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22ECF65C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27063AB7" w14:textId="77777777" w:rsidTr="00054AD2">
        <w:tc>
          <w:tcPr>
            <w:tcW w:w="5074" w:type="dxa"/>
          </w:tcPr>
          <w:p w14:paraId="2A79FD00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τ</w:t>
            </w:r>
            <w:r w:rsidRPr="00054AD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00</w:t>
            </w:r>
            <w:r w:rsidRPr="00054AD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54AD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SeedPop:SeedSp</w:t>
            </w:r>
            <w:proofErr w:type="spellEnd"/>
            <w:proofErr w:type="gramEnd"/>
          </w:p>
        </w:tc>
        <w:tc>
          <w:tcPr>
            <w:tcW w:w="2194" w:type="dxa"/>
          </w:tcPr>
          <w:p w14:paraId="24EBC490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329" w:type="dxa"/>
          </w:tcPr>
          <w:p w14:paraId="03E0A0CF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5B85C62B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1FD3B30E" w14:textId="77777777" w:rsidTr="00054AD2">
        <w:tc>
          <w:tcPr>
            <w:tcW w:w="5074" w:type="dxa"/>
          </w:tcPr>
          <w:p w14:paraId="35073CE6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ICC</w:t>
            </w:r>
          </w:p>
        </w:tc>
        <w:tc>
          <w:tcPr>
            <w:tcW w:w="2194" w:type="dxa"/>
          </w:tcPr>
          <w:p w14:paraId="71B802CB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329" w:type="dxa"/>
          </w:tcPr>
          <w:p w14:paraId="3B500B46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08CD5B11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04BB84D1" w14:textId="77777777" w:rsidTr="00054AD2">
        <w:tc>
          <w:tcPr>
            <w:tcW w:w="5074" w:type="dxa"/>
          </w:tcPr>
          <w:p w14:paraId="1788DFED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 xml:space="preserve">N </w:t>
            </w:r>
            <w:r w:rsidRPr="00054AD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Soil</w:t>
            </w:r>
          </w:p>
        </w:tc>
        <w:tc>
          <w:tcPr>
            <w:tcW w:w="2194" w:type="dxa"/>
          </w:tcPr>
          <w:p w14:paraId="790357A4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14:paraId="104638E6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71018F04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7C90EC49" w14:textId="77777777" w:rsidTr="00054AD2">
        <w:tc>
          <w:tcPr>
            <w:tcW w:w="5074" w:type="dxa"/>
          </w:tcPr>
          <w:p w14:paraId="28E2EAF1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 xml:space="preserve">N </w:t>
            </w:r>
            <w:proofErr w:type="spellStart"/>
            <w:r w:rsidRPr="00054AD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SoilSp</w:t>
            </w:r>
            <w:proofErr w:type="spellEnd"/>
          </w:p>
        </w:tc>
        <w:tc>
          <w:tcPr>
            <w:tcW w:w="2194" w:type="dxa"/>
          </w:tcPr>
          <w:p w14:paraId="245BEF0D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14:paraId="75EE94D8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5CD11B7A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537BEA2B" w14:textId="77777777" w:rsidTr="00054AD2">
        <w:tc>
          <w:tcPr>
            <w:tcW w:w="5074" w:type="dxa"/>
          </w:tcPr>
          <w:p w14:paraId="5EC59F62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 xml:space="preserve">N </w:t>
            </w:r>
            <w:proofErr w:type="spellStart"/>
            <w:r w:rsidRPr="00054AD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SeedSource</w:t>
            </w:r>
            <w:proofErr w:type="spellEnd"/>
          </w:p>
        </w:tc>
        <w:tc>
          <w:tcPr>
            <w:tcW w:w="2194" w:type="dxa"/>
          </w:tcPr>
          <w:p w14:paraId="5E805DF9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14:paraId="7DA1FE75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4AABC903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202F5A96" w14:textId="77777777" w:rsidTr="00054AD2">
        <w:tc>
          <w:tcPr>
            <w:tcW w:w="5074" w:type="dxa"/>
          </w:tcPr>
          <w:p w14:paraId="53D3479D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 xml:space="preserve">N </w:t>
            </w:r>
            <w:proofErr w:type="spellStart"/>
            <w:r w:rsidRPr="00054AD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SeedSp</w:t>
            </w:r>
            <w:proofErr w:type="spellEnd"/>
          </w:p>
        </w:tc>
        <w:tc>
          <w:tcPr>
            <w:tcW w:w="2194" w:type="dxa"/>
          </w:tcPr>
          <w:p w14:paraId="6B6F43A0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14:paraId="2682390D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6CD37F29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39FD86C4" w14:textId="77777777" w:rsidTr="00054AD2">
        <w:tc>
          <w:tcPr>
            <w:tcW w:w="5074" w:type="dxa"/>
          </w:tcPr>
          <w:p w14:paraId="53B2FCAA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2194" w:type="dxa"/>
          </w:tcPr>
          <w:p w14:paraId="1493ED3D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336</w:t>
            </w:r>
          </w:p>
        </w:tc>
        <w:tc>
          <w:tcPr>
            <w:tcW w:w="1329" w:type="dxa"/>
          </w:tcPr>
          <w:p w14:paraId="0A00EAB8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6039591A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54AD2" w:rsidRPr="00054AD2" w14:paraId="076E567E" w14:textId="77777777" w:rsidTr="00054AD2">
        <w:tc>
          <w:tcPr>
            <w:tcW w:w="5074" w:type="dxa"/>
          </w:tcPr>
          <w:p w14:paraId="4E27E29F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Marginal R</w:t>
            </w:r>
            <w:r w:rsidRPr="00054AD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054AD2">
              <w:rPr>
                <w:rFonts w:ascii="Arial" w:eastAsia="Times New Roman" w:hAnsi="Arial" w:cs="Arial"/>
                <w:sz w:val="20"/>
                <w:szCs w:val="20"/>
              </w:rPr>
              <w:t xml:space="preserve"> / Conditional R</w:t>
            </w:r>
            <w:r w:rsidRPr="00054AD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4" w:type="dxa"/>
          </w:tcPr>
          <w:p w14:paraId="6B2DCA4C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4AD2">
              <w:rPr>
                <w:rFonts w:ascii="Arial" w:eastAsia="Times New Roman" w:hAnsi="Arial" w:cs="Arial"/>
                <w:sz w:val="20"/>
                <w:szCs w:val="20"/>
              </w:rPr>
              <w:t>0.120 / 0.550</w:t>
            </w:r>
          </w:p>
        </w:tc>
        <w:tc>
          <w:tcPr>
            <w:tcW w:w="1329" w:type="dxa"/>
          </w:tcPr>
          <w:p w14:paraId="56B6ABF6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4" w:type="dxa"/>
          </w:tcPr>
          <w:p w14:paraId="38EFDB01" w14:textId="77777777" w:rsidR="00054AD2" w:rsidRPr="00054AD2" w:rsidRDefault="00054AD2" w:rsidP="00743D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F9E569E" w14:textId="222593A3" w:rsidR="00F82431" w:rsidRDefault="00335895" w:rsidP="00054AD2">
      <w:pPr>
        <w:spacing w:line="48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3310"/>
        <w:gridCol w:w="2251"/>
        <w:gridCol w:w="1554"/>
        <w:gridCol w:w="875"/>
      </w:tblGrid>
      <w:tr w:rsidR="00201272" w:rsidRPr="00BB70DA" w14:paraId="2A2303CF" w14:textId="77777777" w:rsidTr="00E833AD">
        <w:trPr>
          <w:trHeight w:val="116"/>
          <w:tblHeader/>
        </w:trPr>
        <w:tc>
          <w:tcPr>
            <w:tcW w:w="7990" w:type="dxa"/>
            <w:gridSpan w:val="4"/>
          </w:tcPr>
          <w:p w14:paraId="3645ADA3" w14:textId="5159E5C0" w:rsidR="00201272" w:rsidRPr="00BB70DA" w:rsidRDefault="00201272" w:rsidP="001E1F9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Population</w:t>
            </w:r>
            <w:r w:rsidR="00953A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site</w:t>
            </w:r>
            <w:r w:rsidRPr="00BB70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level model: Number of Mature Seeds</w:t>
            </w:r>
            <w:r w:rsidR="00953A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GLM with zero-</w:t>
            </w:r>
            <w:proofErr w:type="spellStart"/>
            <w:r w:rsidR="00953A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fl</w:t>
            </w:r>
            <w:proofErr w:type="spellEnd"/>
            <w:r w:rsidR="00953A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negative binomial dist.)</w:t>
            </w:r>
          </w:p>
        </w:tc>
      </w:tr>
      <w:tr w:rsidR="00201272" w:rsidRPr="00BB70DA" w14:paraId="6456623C" w14:textId="77777777" w:rsidTr="00E833AD">
        <w:trPr>
          <w:trHeight w:val="116"/>
          <w:tblHeader/>
        </w:trPr>
        <w:tc>
          <w:tcPr>
            <w:tcW w:w="3310" w:type="dxa"/>
          </w:tcPr>
          <w:p w14:paraId="1C55DB84" w14:textId="77777777" w:rsidR="00201272" w:rsidRPr="00BB70DA" w:rsidRDefault="00201272" w:rsidP="001E1F9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2251" w:type="dxa"/>
          </w:tcPr>
          <w:p w14:paraId="24D31D17" w14:textId="77777777" w:rsidR="00201272" w:rsidRPr="00BB70DA" w:rsidRDefault="00201272" w:rsidP="001E1F9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idence Rate Ratios</w:t>
            </w:r>
          </w:p>
        </w:tc>
        <w:tc>
          <w:tcPr>
            <w:tcW w:w="1554" w:type="dxa"/>
          </w:tcPr>
          <w:p w14:paraId="520FAF6E" w14:textId="77777777" w:rsidR="00201272" w:rsidRPr="00BB70DA" w:rsidRDefault="00201272" w:rsidP="001E1F9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875" w:type="dxa"/>
          </w:tcPr>
          <w:p w14:paraId="3EC9F204" w14:textId="77777777" w:rsidR="00201272" w:rsidRPr="00BB70DA" w:rsidRDefault="00201272" w:rsidP="001E1F9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201272" w:rsidRPr="00BB70DA" w14:paraId="4C2AA743" w14:textId="77777777" w:rsidTr="00E833AD">
        <w:trPr>
          <w:tblHeader/>
        </w:trPr>
        <w:tc>
          <w:tcPr>
            <w:tcW w:w="3310" w:type="dxa"/>
          </w:tcPr>
          <w:p w14:paraId="61038F61" w14:textId="0B9D2F1D" w:rsidR="00201272" w:rsidRPr="00BB70DA" w:rsidRDefault="00201272" w:rsidP="001E1F9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</w:t>
            </w:r>
            <w:r w:rsidR="00067D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ditional</w:t>
            </w:r>
            <w:r w:rsidRPr="00BB70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2251" w:type="dxa"/>
          </w:tcPr>
          <w:p w14:paraId="60A0788B" w14:textId="77777777" w:rsidR="00201272" w:rsidRPr="00BB70DA" w:rsidRDefault="00201272" w:rsidP="001E1F9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4" w:type="dxa"/>
          </w:tcPr>
          <w:p w14:paraId="073D5374" w14:textId="77777777" w:rsidR="00201272" w:rsidRPr="00BB70DA" w:rsidRDefault="00201272" w:rsidP="001E1F9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</w:tcPr>
          <w:p w14:paraId="56B72C48" w14:textId="77777777" w:rsidR="00201272" w:rsidRPr="00BB70DA" w:rsidRDefault="00201272" w:rsidP="001E1F9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201272" w:rsidRPr="00BB70DA" w14:paraId="1B62B202" w14:textId="77777777" w:rsidTr="00E833AD">
        <w:trPr>
          <w:tblHeader/>
        </w:trPr>
        <w:tc>
          <w:tcPr>
            <w:tcW w:w="3310" w:type="dxa"/>
          </w:tcPr>
          <w:p w14:paraId="1B5F9EC4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2251" w:type="dxa"/>
          </w:tcPr>
          <w:p w14:paraId="3E5A8E7C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27.22</w:t>
            </w:r>
          </w:p>
        </w:tc>
        <w:tc>
          <w:tcPr>
            <w:tcW w:w="1554" w:type="dxa"/>
          </w:tcPr>
          <w:p w14:paraId="3318F740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20.72 – 35.77</w:t>
            </w:r>
          </w:p>
        </w:tc>
        <w:tc>
          <w:tcPr>
            <w:tcW w:w="875" w:type="dxa"/>
          </w:tcPr>
          <w:p w14:paraId="5FD221AC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01272" w:rsidRPr="00BB70DA" w14:paraId="32DAB106" w14:textId="77777777" w:rsidTr="00E833AD">
        <w:trPr>
          <w:tblHeader/>
        </w:trPr>
        <w:tc>
          <w:tcPr>
            <w:tcW w:w="3310" w:type="dxa"/>
          </w:tcPr>
          <w:p w14:paraId="3453A722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C2 seed source</w:t>
            </w:r>
          </w:p>
        </w:tc>
        <w:tc>
          <w:tcPr>
            <w:tcW w:w="2251" w:type="dxa"/>
          </w:tcPr>
          <w:p w14:paraId="083F83DE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1554" w:type="dxa"/>
          </w:tcPr>
          <w:p w14:paraId="07B29E30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1.16 – 2.12</w:t>
            </w:r>
          </w:p>
        </w:tc>
        <w:tc>
          <w:tcPr>
            <w:tcW w:w="875" w:type="dxa"/>
          </w:tcPr>
          <w:p w14:paraId="6A6B564D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201272" w:rsidRPr="00BB70DA" w14:paraId="350F9093" w14:textId="77777777" w:rsidTr="00E833AD">
        <w:trPr>
          <w:tblHeader/>
        </w:trPr>
        <w:tc>
          <w:tcPr>
            <w:tcW w:w="3310" w:type="dxa"/>
          </w:tcPr>
          <w:p w14:paraId="0AC5FFFC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B2 seed source</w:t>
            </w:r>
          </w:p>
        </w:tc>
        <w:tc>
          <w:tcPr>
            <w:tcW w:w="2251" w:type="dxa"/>
          </w:tcPr>
          <w:p w14:paraId="68FA20FD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554" w:type="dxa"/>
          </w:tcPr>
          <w:p w14:paraId="5ED07DD3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23 – 0.50</w:t>
            </w:r>
          </w:p>
        </w:tc>
        <w:tc>
          <w:tcPr>
            <w:tcW w:w="875" w:type="dxa"/>
          </w:tcPr>
          <w:p w14:paraId="7F77E16A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01272" w:rsidRPr="00BB70DA" w14:paraId="1FC084C4" w14:textId="77777777" w:rsidTr="00E833AD">
        <w:trPr>
          <w:tblHeader/>
        </w:trPr>
        <w:tc>
          <w:tcPr>
            <w:tcW w:w="3310" w:type="dxa"/>
          </w:tcPr>
          <w:p w14:paraId="312A34FD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B1 seed source</w:t>
            </w:r>
          </w:p>
        </w:tc>
        <w:tc>
          <w:tcPr>
            <w:tcW w:w="2251" w:type="dxa"/>
          </w:tcPr>
          <w:p w14:paraId="3B3FA2BB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2.11</w:t>
            </w:r>
          </w:p>
        </w:tc>
        <w:tc>
          <w:tcPr>
            <w:tcW w:w="1554" w:type="dxa"/>
          </w:tcPr>
          <w:p w14:paraId="1352AB17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1.58 – 2.82</w:t>
            </w:r>
          </w:p>
        </w:tc>
        <w:tc>
          <w:tcPr>
            <w:tcW w:w="875" w:type="dxa"/>
          </w:tcPr>
          <w:p w14:paraId="657A4BF3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01272" w:rsidRPr="00BB70DA" w14:paraId="180D1FB9" w14:textId="77777777" w:rsidTr="00E833AD">
        <w:trPr>
          <w:tblHeader/>
        </w:trPr>
        <w:tc>
          <w:tcPr>
            <w:tcW w:w="3310" w:type="dxa"/>
          </w:tcPr>
          <w:p w14:paraId="37B224BA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Mesic treatment</w:t>
            </w:r>
          </w:p>
        </w:tc>
        <w:tc>
          <w:tcPr>
            <w:tcW w:w="2251" w:type="dxa"/>
          </w:tcPr>
          <w:p w14:paraId="4837BF06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1554" w:type="dxa"/>
          </w:tcPr>
          <w:p w14:paraId="1DA81FA6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1.32 – 2.40</w:t>
            </w:r>
          </w:p>
        </w:tc>
        <w:tc>
          <w:tcPr>
            <w:tcW w:w="875" w:type="dxa"/>
          </w:tcPr>
          <w:p w14:paraId="55D2EE4F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01272" w:rsidRPr="00BB70DA" w14:paraId="49483247" w14:textId="77777777" w:rsidTr="00E833AD">
        <w:trPr>
          <w:tblHeader/>
        </w:trPr>
        <w:tc>
          <w:tcPr>
            <w:tcW w:w="3310" w:type="dxa"/>
          </w:tcPr>
          <w:p w14:paraId="4A86B993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C2 soil</w:t>
            </w:r>
          </w:p>
        </w:tc>
        <w:tc>
          <w:tcPr>
            <w:tcW w:w="2251" w:type="dxa"/>
          </w:tcPr>
          <w:p w14:paraId="2D8A0D2D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1554" w:type="dxa"/>
          </w:tcPr>
          <w:p w14:paraId="242849D9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91 – 1.18</w:t>
            </w:r>
          </w:p>
        </w:tc>
        <w:tc>
          <w:tcPr>
            <w:tcW w:w="875" w:type="dxa"/>
          </w:tcPr>
          <w:p w14:paraId="38A5BCC9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582</w:t>
            </w:r>
          </w:p>
        </w:tc>
      </w:tr>
      <w:tr w:rsidR="00201272" w:rsidRPr="00BB70DA" w14:paraId="3C92DDC5" w14:textId="77777777" w:rsidTr="00E833AD">
        <w:trPr>
          <w:tblHeader/>
        </w:trPr>
        <w:tc>
          <w:tcPr>
            <w:tcW w:w="3310" w:type="dxa"/>
          </w:tcPr>
          <w:p w14:paraId="71BD9DAA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B2 soil</w:t>
            </w:r>
          </w:p>
        </w:tc>
        <w:tc>
          <w:tcPr>
            <w:tcW w:w="2251" w:type="dxa"/>
          </w:tcPr>
          <w:p w14:paraId="125674BA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</w:p>
        </w:tc>
        <w:tc>
          <w:tcPr>
            <w:tcW w:w="1554" w:type="dxa"/>
          </w:tcPr>
          <w:p w14:paraId="19C8C1B0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66 – 0.90</w:t>
            </w:r>
          </w:p>
        </w:tc>
        <w:tc>
          <w:tcPr>
            <w:tcW w:w="875" w:type="dxa"/>
          </w:tcPr>
          <w:p w14:paraId="45BB46AB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201272" w:rsidRPr="00BB70DA" w14:paraId="7C95D078" w14:textId="77777777" w:rsidTr="00E833AD">
        <w:trPr>
          <w:tblHeader/>
        </w:trPr>
        <w:tc>
          <w:tcPr>
            <w:tcW w:w="3310" w:type="dxa"/>
          </w:tcPr>
          <w:p w14:paraId="6952ABA0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B1 soil</w:t>
            </w:r>
          </w:p>
        </w:tc>
        <w:tc>
          <w:tcPr>
            <w:tcW w:w="2251" w:type="dxa"/>
          </w:tcPr>
          <w:p w14:paraId="238F09E5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1554" w:type="dxa"/>
          </w:tcPr>
          <w:p w14:paraId="417B57D4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50 – 0.67</w:t>
            </w:r>
          </w:p>
        </w:tc>
        <w:tc>
          <w:tcPr>
            <w:tcW w:w="875" w:type="dxa"/>
          </w:tcPr>
          <w:p w14:paraId="33E53E5A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01272" w:rsidRPr="00BB70DA" w14:paraId="6B27F82D" w14:textId="77777777" w:rsidTr="00E833AD">
        <w:trPr>
          <w:tblHeader/>
        </w:trPr>
        <w:tc>
          <w:tcPr>
            <w:tcW w:w="3310" w:type="dxa"/>
          </w:tcPr>
          <w:p w14:paraId="1A6B7A44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C2 seed source * mesic treatment</w:t>
            </w:r>
          </w:p>
        </w:tc>
        <w:tc>
          <w:tcPr>
            <w:tcW w:w="2251" w:type="dxa"/>
          </w:tcPr>
          <w:p w14:paraId="283E411F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1554" w:type="dxa"/>
          </w:tcPr>
          <w:p w14:paraId="77550180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60 – 1.21</w:t>
            </w:r>
          </w:p>
        </w:tc>
        <w:tc>
          <w:tcPr>
            <w:tcW w:w="875" w:type="dxa"/>
          </w:tcPr>
          <w:p w14:paraId="13277108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369</w:t>
            </w:r>
          </w:p>
        </w:tc>
      </w:tr>
      <w:tr w:rsidR="00201272" w:rsidRPr="00BB70DA" w14:paraId="4520030A" w14:textId="77777777" w:rsidTr="00E833AD">
        <w:trPr>
          <w:tblHeader/>
        </w:trPr>
        <w:tc>
          <w:tcPr>
            <w:tcW w:w="3310" w:type="dxa"/>
          </w:tcPr>
          <w:p w14:paraId="7768BFFE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B2 seed source * mesic treatment</w:t>
            </w:r>
          </w:p>
        </w:tc>
        <w:tc>
          <w:tcPr>
            <w:tcW w:w="2251" w:type="dxa"/>
          </w:tcPr>
          <w:p w14:paraId="089A77FA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554" w:type="dxa"/>
          </w:tcPr>
          <w:p w14:paraId="28F9594F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42 – 1.01</w:t>
            </w:r>
          </w:p>
        </w:tc>
        <w:tc>
          <w:tcPr>
            <w:tcW w:w="875" w:type="dxa"/>
          </w:tcPr>
          <w:p w14:paraId="00E3FAFA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054</w:t>
            </w:r>
          </w:p>
        </w:tc>
      </w:tr>
      <w:tr w:rsidR="00201272" w:rsidRPr="00BB70DA" w14:paraId="0D77CBF8" w14:textId="77777777" w:rsidTr="00E833AD">
        <w:trPr>
          <w:tblHeader/>
        </w:trPr>
        <w:tc>
          <w:tcPr>
            <w:tcW w:w="3310" w:type="dxa"/>
          </w:tcPr>
          <w:p w14:paraId="782175A4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B1 seed source * mesic treatment</w:t>
            </w:r>
          </w:p>
        </w:tc>
        <w:tc>
          <w:tcPr>
            <w:tcW w:w="2251" w:type="dxa"/>
          </w:tcPr>
          <w:p w14:paraId="36AB062C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1554" w:type="dxa"/>
          </w:tcPr>
          <w:p w14:paraId="5A18878C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47 – 0.90</w:t>
            </w:r>
          </w:p>
        </w:tc>
        <w:tc>
          <w:tcPr>
            <w:tcW w:w="875" w:type="dxa"/>
          </w:tcPr>
          <w:p w14:paraId="7A14DD39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201272" w:rsidRPr="00BB70DA" w14:paraId="78D72C10" w14:textId="77777777" w:rsidTr="00E833AD">
        <w:trPr>
          <w:tblHeader/>
        </w:trPr>
        <w:tc>
          <w:tcPr>
            <w:tcW w:w="3310" w:type="dxa"/>
          </w:tcPr>
          <w:p w14:paraId="720BA241" w14:textId="77777777" w:rsidR="00201272" w:rsidRPr="00BB70DA" w:rsidRDefault="00201272" w:rsidP="001E1F9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1" w:type="dxa"/>
          </w:tcPr>
          <w:p w14:paraId="435C8C80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5086F220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5" w:type="dxa"/>
          </w:tcPr>
          <w:p w14:paraId="6403977B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01272" w:rsidRPr="00BB70DA" w14:paraId="12916300" w14:textId="77777777" w:rsidTr="00E833AD">
        <w:trPr>
          <w:tblHeader/>
        </w:trPr>
        <w:tc>
          <w:tcPr>
            <w:tcW w:w="3310" w:type="dxa"/>
          </w:tcPr>
          <w:p w14:paraId="47D8B11A" w14:textId="77777777" w:rsidR="00201272" w:rsidRPr="00BB70DA" w:rsidRDefault="00201272" w:rsidP="001E1F9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ero-Inflated Model</w:t>
            </w:r>
          </w:p>
        </w:tc>
        <w:tc>
          <w:tcPr>
            <w:tcW w:w="2251" w:type="dxa"/>
          </w:tcPr>
          <w:p w14:paraId="5F0EFB46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5CCA9B8C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5" w:type="dxa"/>
          </w:tcPr>
          <w:p w14:paraId="63BE3202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01272" w:rsidRPr="00BB70DA" w14:paraId="5926BC1E" w14:textId="77777777" w:rsidTr="00E833AD">
        <w:trPr>
          <w:tblHeader/>
        </w:trPr>
        <w:tc>
          <w:tcPr>
            <w:tcW w:w="3310" w:type="dxa"/>
          </w:tcPr>
          <w:p w14:paraId="6E8FBC88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2251" w:type="dxa"/>
          </w:tcPr>
          <w:p w14:paraId="1B409CD4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1.94</w:t>
            </w:r>
          </w:p>
        </w:tc>
        <w:tc>
          <w:tcPr>
            <w:tcW w:w="1554" w:type="dxa"/>
          </w:tcPr>
          <w:p w14:paraId="18CD2864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78 – 4.80</w:t>
            </w:r>
          </w:p>
        </w:tc>
        <w:tc>
          <w:tcPr>
            <w:tcW w:w="875" w:type="dxa"/>
          </w:tcPr>
          <w:p w14:paraId="119340B9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154</w:t>
            </w:r>
          </w:p>
        </w:tc>
      </w:tr>
      <w:tr w:rsidR="00201272" w:rsidRPr="00BB70DA" w14:paraId="5D362DD1" w14:textId="77777777" w:rsidTr="00E833AD">
        <w:trPr>
          <w:tblHeader/>
        </w:trPr>
        <w:tc>
          <w:tcPr>
            <w:tcW w:w="3310" w:type="dxa"/>
          </w:tcPr>
          <w:p w14:paraId="3E0BAC9B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C2 seed source</w:t>
            </w:r>
          </w:p>
        </w:tc>
        <w:tc>
          <w:tcPr>
            <w:tcW w:w="2251" w:type="dxa"/>
          </w:tcPr>
          <w:p w14:paraId="60E98AC0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554" w:type="dxa"/>
          </w:tcPr>
          <w:p w14:paraId="7A7CDCC9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04 – 0.43</w:t>
            </w:r>
          </w:p>
        </w:tc>
        <w:tc>
          <w:tcPr>
            <w:tcW w:w="875" w:type="dxa"/>
          </w:tcPr>
          <w:p w14:paraId="232F0096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201272" w:rsidRPr="00BB70DA" w14:paraId="1B7C9616" w14:textId="77777777" w:rsidTr="00E833AD">
        <w:trPr>
          <w:tblHeader/>
        </w:trPr>
        <w:tc>
          <w:tcPr>
            <w:tcW w:w="3310" w:type="dxa"/>
          </w:tcPr>
          <w:p w14:paraId="02889507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B2 seed source</w:t>
            </w:r>
          </w:p>
        </w:tc>
        <w:tc>
          <w:tcPr>
            <w:tcW w:w="2251" w:type="dxa"/>
          </w:tcPr>
          <w:p w14:paraId="4CC9E8D0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554" w:type="dxa"/>
          </w:tcPr>
          <w:p w14:paraId="78F5410A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53 – 4.84</w:t>
            </w:r>
          </w:p>
        </w:tc>
        <w:tc>
          <w:tcPr>
            <w:tcW w:w="875" w:type="dxa"/>
          </w:tcPr>
          <w:p w14:paraId="73CD066E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409</w:t>
            </w:r>
          </w:p>
        </w:tc>
      </w:tr>
      <w:tr w:rsidR="00201272" w:rsidRPr="00BB70DA" w14:paraId="6ADB2254" w14:textId="77777777" w:rsidTr="00E833AD">
        <w:trPr>
          <w:tblHeader/>
        </w:trPr>
        <w:tc>
          <w:tcPr>
            <w:tcW w:w="3310" w:type="dxa"/>
          </w:tcPr>
          <w:p w14:paraId="159681AB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B1 seed source</w:t>
            </w:r>
          </w:p>
        </w:tc>
        <w:tc>
          <w:tcPr>
            <w:tcW w:w="2251" w:type="dxa"/>
          </w:tcPr>
          <w:p w14:paraId="49F92F06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554" w:type="dxa"/>
          </w:tcPr>
          <w:p w14:paraId="778DD1F7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01 – 0.17</w:t>
            </w:r>
          </w:p>
        </w:tc>
        <w:tc>
          <w:tcPr>
            <w:tcW w:w="875" w:type="dxa"/>
          </w:tcPr>
          <w:p w14:paraId="16BCFA4D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01272" w:rsidRPr="00BB70DA" w14:paraId="16349D57" w14:textId="77777777" w:rsidTr="00E833AD">
        <w:trPr>
          <w:tblHeader/>
        </w:trPr>
        <w:tc>
          <w:tcPr>
            <w:tcW w:w="3310" w:type="dxa"/>
          </w:tcPr>
          <w:p w14:paraId="73C0DFDB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Mesic treatment</w:t>
            </w:r>
          </w:p>
        </w:tc>
        <w:tc>
          <w:tcPr>
            <w:tcW w:w="2251" w:type="dxa"/>
          </w:tcPr>
          <w:p w14:paraId="4958D1C3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1554" w:type="dxa"/>
          </w:tcPr>
          <w:p w14:paraId="6F7413C2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06 – 0.61</w:t>
            </w:r>
          </w:p>
        </w:tc>
        <w:tc>
          <w:tcPr>
            <w:tcW w:w="875" w:type="dxa"/>
          </w:tcPr>
          <w:p w14:paraId="5326E539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201272" w:rsidRPr="00BB70DA" w14:paraId="12D6CFC7" w14:textId="77777777" w:rsidTr="00E833AD">
        <w:trPr>
          <w:tblHeader/>
        </w:trPr>
        <w:tc>
          <w:tcPr>
            <w:tcW w:w="3310" w:type="dxa"/>
          </w:tcPr>
          <w:p w14:paraId="7B84E014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C2 soil</w:t>
            </w:r>
          </w:p>
        </w:tc>
        <w:tc>
          <w:tcPr>
            <w:tcW w:w="2251" w:type="dxa"/>
          </w:tcPr>
          <w:p w14:paraId="3395586D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554" w:type="dxa"/>
          </w:tcPr>
          <w:p w14:paraId="036E1C80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48 – 2.67</w:t>
            </w:r>
          </w:p>
        </w:tc>
        <w:tc>
          <w:tcPr>
            <w:tcW w:w="875" w:type="dxa"/>
          </w:tcPr>
          <w:p w14:paraId="3248183E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785</w:t>
            </w:r>
          </w:p>
        </w:tc>
      </w:tr>
      <w:tr w:rsidR="00201272" w:rsidRPr="00BB70DA" w14:paraId="79345AD1" w14:textId="77777777" w:rsidTr="00E833AD">
        <w:trPr>
          <w:tblHeader/>
        </w:trPr>
        <w:tc>
          <w:tcPr>
            <w:tcW w:w="3310" w:type="dxa"/>
          </w:tcPr>
          <w:p w14:paraId="55EDC32F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B2 soil</w:t>
            </w:r>
          </w:p>
        </w:tc>
        <w:tc>
          <w:tcPr>
            <w:tcW w:w="2251" w:type="dxa"/>
          </w:tcPr>
          <w:p w14:paraId="1D65BD44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554" w:type="dxa"/>
          </w:tcPr>
          <w:p w14:paraId="631A8F5A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42 – 1.94</w:t>
            </w:r>
          </w:p>
        </w:tc>
        <w:tc>
          <w:tcPr>
            <w:tcW w:w="875" w:type="dxa"/>
          </w:tcPr>
          <w:p w14:paraId="0CFA4BA3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789</w:t>
            </w:r>
          </w:p>
        </w:tc>
      </w:tr>
      <w:tr w:rsidR="00201272" w:rsidRPr="00BB70DA" w14:paraId="25C1DB3B" w14:textId="77777777" w:rsidTr="00E833AD">
        <w:trPr>
          <w:tblHeader/>
        </w:trPr>
        <w:tc>
          <w:tcPr>
            <w:tcW w:w="3310" w:type="dxa"/>
          </w:tcPr>
          <w:p w14:paraId="688D0360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B1 soil</w:t>
            </w:r>
          </w:p>
        </w:tc>
        <w:tc>
          <w:tcPr>
            <w:tcW w:w="2251" w:type="dxa"/>
          </w:tcPr>
          <w:p w14:paraId="04C77908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1554" w:type="dxa"/>
          </w:tcPr>
          <w:p w14:paraId="737AE4BF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99 – 6.96</w:t>
            </w:r>
          </w:p>
        </w:tc>
        <w:tc>
          <w:tcPr>
            <w:tcW w:w="875" w:type="dxa"/>
          </w:tcPr>
          <w:p w14:paraId="4CA6601B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</w:tr>
      <w:tr w:rsidR="00201272" w:rsidRPr="00BB70DA" w14:paraId="0EC51CBE" w14:textId="77777777" w:rsidTr="00E833AD">
        <w:trPr>
          <w:tblHeader/>
        </w:trPr>
        <w:tc>
          <w:tcPr>
            <w:tcW w:w="3310" w:type="dxa"/>
          </w:tcPr>
          <w:p w14:paraId="19041DBC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C2 seed source * mesic treatment</w:t>
            </w:r>
          </w:p>
        </w:tc>
        <w:tc>
          <w:tcPr>
            <w:tcW w:w="2251" w:type="dxa"/>
          </w:tcPr>
          <w:p w14:paraId="4DF56AB8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554" w:type="dxa"/>
          </w:tcPr>
          <w:p w14:paraId="5B0C023D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10 – 5.64</w:t>
            </w:r>
          </w:p>
        </w:tc>
        <w:tc>
          <w:tcPr>
            <w:tcW w:w="875" w:type="dxa"/>
          </w:tcPr>
          <w:p w14:paraId="76BEBF7D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790</w:t>
            </w:r>
          </w:p>
        </w:tc>
      </w:tr>
      <w:tr w:rsidR="00201272" w:rsidRPr="00BB70DA" w14:paraId="734FBE6D" w14:textId="77777777" w:rsidTr="00E833AD">
        <w:trPr>
          <w:tblHeader/>
        </w:trPr>
        <w:tc>
          <w:tcPr>
            <w:tcW w:w="3310" w:type="dxa"/>
          </w:tcPr>
          <w:p w14:paraId="3AEC6217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B2 seed source * mesic treatment</w:t>
            </w:r>
          </w:p>
        </w:tc>
        <w:tc>
          <w:tcPr>
            <w:tcW w:w="2251" w:type="dxa"/>
          </w:tcPr>
          <w:p w14:paraId="197BE79F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554" w:type="dxa"/>
          </w:tcPr>
          <w:p w14:paraId="41717B61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17 – 3.24</w:t>
            </w:r>
          </w:p>
        </w:tc>
        <w:tc>
          <w:tcPr>
            <w:tcW w:w="875" w:type="dxa"/>
          </w:tcPr>
          <w:p w14:paraId="3997100E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685</w:t>
            </w:r>
          </w:p>
        </w:tc>
      </w:tr>
      <w:tr w:rsidR="00201272" w:rsidRPr="00BB70DA" w14:paraId="6A16282C" w14:textId="77777777" w:rsidTr="00E833AD">
        <w:trPr>
          <w:tblHeader/>
        </w:trPr>
        <w:tc>
          <w:tcPr>
            <w:tcW w:w="3310" w:type="dxa"/>
          </w:tcPr>
          <w:p w14:paraId="55495787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B1 seed source * mesic treatment</w:t>
            </w:r>
          </w:p>
        </w:tc>
        <w:tc>
          <w:tcPr>
            <w:tcW w:w="2251" w:type="dxa"/>
          </w:tcPr>
          <w:p w14:paraId="79AFC0AA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1554" w:type="dxa"/>
          </w:tcPr>
          <w:p w14:paraId="667F25CD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33 – 12.69</w:t>
            </w:r>
          </w:p>
        </w:tc>
        <w:tc>
          <w:tcPr>
            <w:tcW w:w="875" w:type="dxa"/>
          </w:tcPr>
          <w:p w14:paraId="36DA26FA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445</w:t>
            </w:r>
          </w:p>
        </w:tc>
      </w:tr>
      <w:tr w:rsidR="00201272" w:rsidRPr="00BB70DA" w14:paraId="7CF3A494" w14:textId="77777777" w:rsidTr="00E833AD">
        <w:trPr>
          <w:trHeight w:val="60"/>
          <w:tblHeader/>
        </w:trPr>
        <w:tc>
          <w:tcPr>
            <w:tcW w:w="3310" w:type="dxa"/>
          </w:tcPr>
          <w:p w14:paraId="6F101AA4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2251" w:type="dxa"/>
          </w:tcPr>
          <w:p w14:paraId="57DAECAE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336</w:t>
            </w:r>
          </w:p>
        </w:tc>
        <w:tc>
          <w:tcPr>
            <w:tcW w:w="1554" w:type="dxa"/>
          </w:tcPr>
          <w:p w14:paraId="04B6A6A8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5" w:type="dxa"/>
          </w:tcPr>
          <w:p w14:paraId="6E242D88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01272" w:rsidRPr="00BB70DA" w14:paraId="5E8E9894" w14:textId="77777777" w:rsidTr="00E833AD">
        <w:trPr>
          <w:tblHeader/>
        </w:trPr>
        <w:tc>
          <w:tcPr>
            <w:tcW w:w="3310" w:type="dxa"/>
          </w:tcPr>
          <w:p w14:paraId="29FDAA71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BB70D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BB70DA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BB70D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BB70DA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2251" w:type="dxa"/>
          </w:tcPr>
          <w:p w14:paraId="03808174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B70DA">
              <w:rPr>
                <w:rFonts w:ascii="Arial" w:eastAsia="Times New Roman" w:hAnsi="Arial" w:cs="Arial"/>
                <w:sz w:val="20"/>
                <w:szCs w:val="20"/>
              </w:rPr>
              <w:t>0.998 / 0.998</w:t>
            </w:r>
          </w:p>
        </w:tc>
        <w:tc>
          <w:tcPr>
            <w:tcW w:w="1554" w:type="dxa"/>
          </w:tcPr>
          <w:p w14:paraId="73F2EECB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5" w:type="dxa"/>
          </w:tcPr>
          <w:p w14:paraId="49BFCFAA" w14:textId="77777777" w:rsidR="00201272" w:rsidRPr="00BB70DA" w:rsidRDefault="00201272" w:rsidP="001E1F9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69D940E" w14:textId="77777777" w:rsidR="00201272" w:rsidRPr="00F61EA0" w:rsidRDefault="00201272" w:rsidP="00054AD2">
      <w:pPr>
        <w:spacing w:line="480" w:lineRule="auto"/>
        <w:rPr>
          <w:rFonts w:ascii="Arial" w:hAnsi="Arial" w:cs="Arial"/>
          <w:sz w:val="18"/>
          <w:szCs w:val="18"/>
        </w:rPr>
      </w:pPr>
    </w:p>
    <w:sectPr w:rsidR="00201272" w:rsidRPr="00F61EA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D8D647" w14:textId="77777777" w:rsidR="00335895" w:rsidRDefault="00335895" w:rsidP="005F6582">
      <w:pPr>
        <w:spacing w:after="0" w:line="240" w:lineRule="auto"/>
      </w:pPr>
      <w:r>
        <w:separator/>
      </w:r>
    </w:p>
  </w:endnote>
  <w:endnote w:type="continuationSeparator" w:id="0">
    <w:p w14:paraId="2BB5B94D" w14:textId="77777777" w:rsidR="00335895" w:rsidRDefault="00335895" w:rsidP="005F6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15309C" w14:textId="77777777" w:rsidR="00335895" w:rsidRDefault="00335895" w:rsidP="005F6582">
      <w:pPr>
        <w:spacing w:after="0" w:line="240" w:lineRule="auto"/>
      </w:pPr>
      <w:r>
        <w:separator/>
      </w:r>
    </w:p>
  </w:footnote>
  <w:footnote w:type="continuationSeparator" w:id="0">
    <w:p w14:paraId="0E351514" w14:textId="77777777" w:rsidR="00335895" w:rsidRDefault="00335895" w:rsidP="005F65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0CF5D5" w14:textId="5054628D" w:rsidR="005F6582" w:rsidRPr="001B4FCE" w:rsidRDefault="005F6582">
    <w:pPr>
      <w:pStyle w:val="Header"/>
      <w:rPr>
        <w:rFonts w:ascii="Arial" w:hAnsi="Arial" w:cs="Arial"/>
      </w:rPr>
    </w:pPr>
    <w:r w:rsidRPr="001B4FCE">
      <w:rPr>
        <w:rFonts w:ascii="Arial" w:hAnsi="Arial" w:cs="Arial"/>
      </w:rPr>
      <w:t>Goff et al. – American Journal of Botany 2021 – Appendix S</w:t>
    </w:r>
    <w:r w:rsidR="00F27D41">
      <w:rPr>
        <w:rFonts w:ascii="Arial" w:hAnsi="Arial" w:cs="Arial"/>
      </w:rPr>
      <w:t>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582"/>
    <w:rsid w:val="00054AD2"/>
    <w:rsid w:val="00063B21"/>
    <w:rsid w:val="00067D2F"/>
    <w:rsid w:val="0010576C"/>
    <w:rsid w:val="001B4FCE"/>
    <w:rsid w:val="00201272"/>
    <w:rsid w:val="002D4EA0"/>
    <w:rsid w:val="00335895"/>
    <w:rsid w:val="005758B2"/>
    <w:rsid w:val="005908DC"/>
    <w:rsid w:val="005C0F3D"/>
    <w:rsid w:val="005F6582"/>
    <w:rsid w:val="0067085F"/>
    <w:rsid w:val="00673458"/>
    <w:rsid w:val="0078358A"/>
    <w:rsid w:val="007C4364"/>
    <w:rsid w:val="00953AA1"/>
    <w:rsid w:val="00980CF9"/>
    <w:rsid w:val="00B95F0C"/>
    <w:rsid w:val="00D64D4D"/>
    <w:rsid w:val="00DF0B8F"/>
    <w:rsid w:val="00E328BF"/>
    <w:rsid w:val="00E66529"/>
    <w:rsid w:val="00E833AD"/>
    <w:rsid w:val="00EE4B56"/>
    <w:rsid w:val="00F27B21"/>
    <w:rsid w:val="00F27D41"/>
    <w:rsid w:val="00F6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47646"/>
  <w15:chartTrackingRefBased/>
  <w15:docId w15:val="{A242E96D-DCF8-4F7F-B4F4-E026F2B29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5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582"/>
  </w:style>
  <w:style w:type="paragraph" w:styleId="Footer">
    <w:name w:val="footer"/>
    <w:basedOn w:val="Normal"/>
    <w:link w:val="FooterChar"/>
    <w:uiPriority w:val="99"/>
    <w:unhideWhenUsed/>
    <w:rsid w:val="005F65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582"/>
  </w:style>
  <w:style w:type="paragraph" w:styleId="NormalWeb">
    <w:name w:val="Normal (Web)"/>
    <w:basedOn w:val="Normal"/>
    <w:uiPriority w:val="99"/>
    <w:unhideWhenUsed/>
    <w:rsid w:val="0067085F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27B2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B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B2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54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38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b Goff</dc:creator>
  <cp:keywords/>
  <dc:description/>
  <cp:lastModifiedBy>Kathleen M Kay</cp:lastModifiedBy>
  <cp:revision>11</cp:revision>
  <dcterms:created xsi:type="dcterms:W3CDTF">2021-03-23T18:27:00Z</dcterms:created>
  <dcterms:modified xsi:type="dcterms:W3CDTF">2021-07-10T01:06:00Z</dcterms:modified>
</cp:coreProperties>
</file>